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44A2C" w14:textId="1DF43D3B" w:rsidR="0009402F" w:rsidRPr="00325673" w:rsidRDefault="0009402F" w:rsidP="0009402F">
      <w:pPr>
        <w:widowControl w:val="0"/>
        <w:contextualSpacing/>
        <w:jc w:val="both"/>
        <w:rPr>
          <w:b/>
          <w:bCs/>
        </w:rPr>
      </w:pPr>
      <w:r w:rsidRPr="00325673">
        <w:rPr>
          <w:rFonts w:eastAsia="Times New Roman"/>
          <w:b/>
          <w:bCs/>
        </w:rPr>
        <w:t>S</w:t>
      </w:r>
      <w:r w:rsidR="00897998">
        <w:rPr>
          <w:rFonts w:eastAsia="Times New Roman"/>
          <w:b/>
          <w:bCs/>
        </w:rPr>
        <w:t>1</w:t>
      </w:r>
      <w:r w:rsidRPr="00325673">
        <w:rPr>
          <w:rFonts w:eastAsia="Times New Roman"/>
          <w:b/>
          <w:bCs/>
        </w:rPr>
        <w:t xml:space="preserve"> Table. </w:t>
      </w:r>
      <w:r w:rsidRPr="00325673">
        <w:rPr>
          <w:b/>
          <w:bCs/>
        </w:rPr>
        <w:t xml:space="preserve">List </w:t>
      </w:r>
      <w:r w:rsidR="000456D2" w:rsidRPr="00325673">
        <w:rPr>
          <w:b/>
          <w:bCs/>
        </w:rPr>
        <w:t xml:space="preserve">of </w:t>
      </w:r>
      <w:r w:rsidR="009167CF" w:rsidRPr="00325673">
        <w:rPr>
          <w:b/>
          <w:bCs/>
        </w:rPr>
        <w:t xml:space="preserve">foreign </w:t>
      </w:r>
      <w:r w:rsidR="000456D2" w:rsidRPr="00325673">
        <w:rPr>
          <w:b/>
          <w:bCs/>
        </w:rPr>
        <w:t>languages/dialects/</w:t>
      </w:r>
      <w:r w:rsidR="008E7B9F">
        <w:rPr>
          <w:b/>
          <w:bCs/>
        </w:rPr>
        <w:t xml:space="preserve">types of </w:t>
      </w:r>
      <w:r w:rsidR="000456D2" w:rsidRPr="00325673">
        <w:rPr>
          <w:b/>
          <w:bCs/>
        </w:rPr>
        <w:t>jargon</w:t>
      </w:r>
      <w:r w:rsidR="00683495">
        <w:rPr>
          <w:b/>
          <w:bCs/>
        </w:rPr>
        <w:t xml:space="preserve"> </w:t>
      </w:r>
      <w:r w:rsidR="000456D2" w:rsidRPr="00325673">
        <w:rPr>
          <w:b/>
          <w:bCs/>
        </w:rPr>
        <w:t>learned by participants. Number of participants</w:t>
      </w:r>
      <w:r w:rsidR="00325673">
        <w:rPr>
          <w:b/>
          <w:bCs/>
        </w:rPr>
        <w:t xml:space="preserve"> is shown </w:t>
      </w:r>
      <w:r w:rsidR="008E7B9F">
        <w:rPr>
          <w:b/>
          <w:bCs/>
        </w:rPr>
        <w:t>between</w:t>
      </w:r>
      <w:r w:rsidR="008E7B9F" w:rsidRPr="00325673">
        <w:rPr>
          <w:b/>
          <w:bCs/>
        </w:rPr>
        <w:t xml:space="preserve"> </w:t>
      </w:r>
      <w:r w:rsidR="000456D2" w:rsidRPr="00325673">
        <w:rPr>
          <w:b/>
          <w:bCs/>
        </w:rPr>
        <w:t xml:space="preserve">bracke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1923"/>
        <w:gridCol w:w="2074"/>
        <w:gridCol w:w="2274"/>
      </w:tblGrid>
      <w:tr w:rsidR="0009402F" w:rsidRPr="005F0BA0" w14:paraId="26F6CD20" w14:textId="77777777" w:rsidTr="00F02BFF">
        <w:trPr>
          <w:trHeight w:val="454"/>
          <w:tblHeader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34A8" w14:textId="3CE5661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center"/>
              <w:rPr>
                <w:szCs w:val="24"/>
              </w:rPr>
            </w:pPr>
            <w:r w:rsidRPr="005F0BA0">
              <w:rPr>
                <w:szCs w:val="24"/>
              </w:rPr>
              <w:t xml:space="preserve">List of </w:t>
            </w:r>
            <w:r w:rsidR="000456D2" w:rsidRPr="005F0BA0">
              <w:rPr>
                <w:szCs w:val="24"/>
              </w:rPr>
              <w:t>foreign languages/dialects/jargon</w:t>
            </w:r>
          </w:p>
        </w:tc>
      </w:tr>
      <w:tr w:rsidR="0009402F" w:rsidRPr="005F0BA0" w14:paraId="6BDFC70E" w14:textId="77777777" w:rsidTr="00F02BFF">
        <w:tc>
          <w:tcPr>
            <w:tcW w:w="0" w:type="auto"/>
            <w:tcBorders>
              <w:top w:val="single" w:sz="4" w:space="0" w:color="auto"/>
            </w:tcBorders>
          </w:tcPr>
          <w:p w14:paraId="65281206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Afrikaans (2)</w:t>
            </w:r>
          </w:p>
          <w:p w14:paraId="4D48625F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Ancient Greek (1)</w:t>
            </w:r>
          </w:p>
          <w:p w14:paraId="6CF2A974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Arabic (3)</w:t>
            </w:r>
          </w:p>
          <w:p w14:paraId="345BCA44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Back slang (1)</w:t>
            </w:r>
          </w:p>
          <w:p w14:paraId="406B67BF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rPr>
                <w:szCs w:val="24"/>
              </w:rPr>
            </w:pPr>
            <w:r w:rsidRPr="005F0BA0">
              <w:rPr>
                <w:szCs w:val="24"/>
              </w:rPr>
              <w:t>British Sign Language (3)</w:t>
            </w:r>
          </w:p>
          <w:p w14:paraId="7377EA71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Bulgarian (1)</w:t>
            </w:r>
          </w:p>
          <w:p w14:paraId="5A69EC02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Cantonese (1)</w:t>
            </w:r>
          </w:p>
          <w:p w14:paraId="2C8FE56A" w14:textId="77777777" w:rsidR="0009402F" w:rsidRPr="00CB448B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pl-PL"/>
              </w:rPr>
            </w:pPr>
            <w:r w:rsidRPr="00CB448B">
              <w:rPr>
                <w:szCs w:val="24"/>
                <w:lang w:val="pl-PL"/>
              </w:rPr>
              <w:t>Czech (2)</w:t>
            </w:r>
          </w:p>
          <w:p w14:paraId="2760E16F" w14:textId="77777777" w:rsidR="0009402F" w:rsidRPr="00CB448B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pl-PL"/>
              </w:rPr>
            </w:pPr>
            <w:r w:rsidRPr="00CB448B">
              <w:rPr>
                <w:szCs w:val="24"/>
                <w:lang w:val="pl-PL"/>
              </w:rPr>
              <w:t>Danish (1)</w:t>
            </w:r>
          </w:p>
          <w:p w14:paraId="4AB53591" w14:textId="77777777" w:rsidR="0009402F" w:rsidRPr="00CB448B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pl-PL"/>
              </w:rPr>
            </w:pPr>
            <w:r w:rsidRPr="00CB448B">
              <w:rPr>
                <w:szCs w:val="24"/>
                <w:lang w:val="pl-PL"/>
              </w:rPr>
              <w:t>Dari (1)</w:t>
            </w:r>
          </w:p>
          <w:p w14:paraId="24D4D824" w14:textId="77777777" w:rsidR="0009402F" w:rsidRPr="00CB448B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pl-PL"/>
              </w:rPr>
            </w:pPr>
            <w:r w:rsidRPr="00CB448B">
              <w:rPr>
                <w:szCs w:val="24"/>
                <w:lang w:val="pl-PL"/>
              </w:rPr>
              <w:t>Doric (2)</w:t>
            </w:r>
          </w:p>
          <w:p w14:paraId="1474961A" w14:textId="77777777" w:rsidR="0009402F" w:rsidRPr="00CB448B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pl-PL"/>
              </w:rPr>
            </w:pPr>
            <w:r w:rsidRPr="00CB448B">
              <w:rPr>
                <w:szCs w:val="24"/>
                <w:lang w:val="pl-PL"/>
              </w:rPr>
              <w:t>Dutch (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AF1FB0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Finnish (1)</w:t>
            </w:r>
          </w:p>
          <w:p w14:paraId="745F7E46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French (678)</w:t>
            </w:r>
          </w:p>
          <w:p w14:paraId="0E7C2D62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French Creole (1)</w:t>
            </w:r>
          </w:p>
          <w:p w14:paraId="4CE5B615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Gaelic (4)</w:t>
            </w:r>
          </w:p>
          <w:p w14:paraId="23872749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German (333)</w:t>
            </w:r>
          </w:p>
          <w:p w14:paraId="12FAE554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Greek (4)</w:t>
            </w:r>
          </w:p>
          <w:p w14:paraId="3E3C77C5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Hebrew (3)</w:t>
            </w:r>
          </w:p>
          <w:p w14:paraId="30CB9982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Hindi (1)</w:t>
            </w:r>
          </w:p>
          <w:p w14:paraId="0DCCDB02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Hungarian (2)</w:t>
            </w:r>
          </w:p>
          <w:p w14:paraId="06FA99D9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Irish (5)</w:t>
            </w:r>
          </w:p>
          <w:p w14:paraId="56ECBD32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Italian (35)</w:t>
            </w:r>
          </w:p>
          <w:p w14:paraId="53231D2D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Japanese (18)</w:t>
            </w:r>
          </w:p>
          <w:p w14:paraId="0523246A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Korean (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89A8D" w14:textId="77777777" w:rsidR="0009402F" w:rsidRPr="00C735D6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es-ES"/>
              </w:rPr>
            </w:pPr>
            <w:proofErr w:type="spellStart"/>
            <w:r w:rsidRPr="00C735D6">
              <w:rPr>
                <w:szCs w:val="24"/>
                <w:lang w:val="es-ES"/>
              </w:rPr>
              <w:t>Latin</w:t>
            </w:r>
            <w:proofErr w:type="spellEnd"/>
            <w:r w:rsidRPr="00C735D6">
              <w:rPr>
                <w:szCs w:val="24"/>
                <w:lang w:val="es-ES"/>
              </w:rPr>
              <w:t xml:space="preserve"> (42)</w:t>
            </w:r>
          </w:p>
          <w:p w14:paraId="068DD4DD" w14:textId="77777777" w:rsidR="0009402F" w:rsidRPr="00C735D6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es-ES"/>
              </w:rPr>
            </w:pPr>
            <w:r w:rsidRPr="00C735D6">
              <w:rPr>
                <w:szCs w:val="24"/>
                <w:lang w:val="es-ES"/>
              </w:rPr>
              <w:t>Luganda (1)</w:t>
            </w:r>
          </w:p>
          <w:p w14:paraId="0A2BDA43" w14:textId="77777777" w:rsidR="0009402F" w:rsidRPr="00C735D6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es-ES"/>
              </w:rPr>
            </w:pPr>
            <w:proofErr w:type="spellStart"/>
            <w:r w:rsidRPr="00C735D6">
              <w:rPr>
                <w:szCs w:val="24"/>
                <w:lang w:val="es-ES"/>
              </w:rPr>
              <w:t>Malay</w:t>
            </w:r>
            <w:proofErr w:type="spellEnd"/>
            <w:r w:rsidRPr="00C735D6">
              <w:rPr>
                <w:szCs w:val="24"/>
                <w:lang w:val="es-ES"/>
              </w:rPr>
              <w:t xml:space="preserve"> (2)</w:t>
            </w:r>
          </w:p>
          <w:p w14:paraId="4F60E3C0" w14:textId="77777777" w:rsidR="0009402F" w:rsidRPr="00C735D6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es-ES"/>
              </w:rPr>
            </w:pPr>
            <w:proofErr w:type="spellStart"/>
            <w:r w:rsidRPr="00C735D6">
              <w:rPr>
                <w:szCs w:val="24"/>
                <w:lang w:val="es-ES"/>
              </w:rPr>
              <w:t>Mancunian</w:t>
            </w:r>
            <w:proofErr w:type="spellEnd"/>
            <w:r w:rsidRPr="00C735D6">
              <w:rPr>
                <w:szCs w:val="24"/>
                <w:lang w:val="es-ES"/>
              </w:rPr>
              <w:t xml:space="preserve"> (1)</w:t>
            </w:r>
          </w:p>
          <w:p w14:paraId="530E2B6B" w14:textId="77777777" w:rsidR="0009402F" w:rsidRPr="00C735D6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  <w:lang w:val="es-ES"/>
              </w:rPr>
            </w:pPr>
            <w:proofErr w:type="spellStart"/>
            <w:r w:rsidRPr="00C735D6">
              <w:rPr>
                <w:szCs w:val="24"/>
                <w:lang w:val="es-ES"/>
              </w:rPr>
              <w:t>Mandarin</w:t>
            </w:r>
            <w:proofErr w:type="spellEnd"/>
            <w:r w:rsidRPr="00C735D6">
              <w:rPr>
                <w:szCs w:val="24"/>
                <w:lang w:val="es-ES"/>
              </w:rPr>
              <w:t xml:space="preserve"> (6)</w:t>
            </w:r>
          </w:p>
          <w:p w14:paraId="61A48C93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Mandinka (1)</w:t>
            </w:r>
          </w:p>
          <w:p w14:paraId="00B1C20A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Norwegian (1)</w:t>
            </w:r>
          </w:p>
          <w:p w14:paraId="3E6DBCEB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Polish (4)</w:t>
            </w:r>
          </w:p>
          <w:p w14:paraId="12F5618F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Portuguese (4)</w:t>
            </w:r>
          </w:p>
          <w:p w14:paraId="6AAC7640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Romanian (2)</w:t>
            </w:r>
          </w:p>
          <w:p w14:paraId="75416424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Russian (7)</w:t>
            </w:r>
          </w:p>
          <w:p w14:paraId="68ABB2AF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Scots (3)</w:t>
            </w:r>
          </w:p>
          <w:p w14:paraId="1DF2DC49" w14:textId="573571F2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 xml:space="preserve">Sign </w:t>
            </w:r>
            <w:r w:rsidR="00C71272">
              <w:rPr>
                <w:szCs w:val="24"/>
              </w:rPr>
              <w:t>L</w:t>
            </w:r>
            <w:r w:rsidRPr="005F0BA0">
              <w:rPr>
                <w:szCs w:val="24"/>
              </w:rPr>
              <w:t>anguage (3)</w:t>
            </w:r>
            <w:r w:rsidRPr="005F0BA0">
              <w:rPr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F9A7E7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Sindarin (1)</w:t>
            </w:r>
            <w:r w:rsidRPr="005F0BA0">
              <w:rPr>
                <w:szCs w:val="24"/>
                <w:vertAlign w:val="superscript"/>
              </w:rPr>
              <w:t>b</w:t>
            </w:r>
          </w:p>
          <w:p w14:paraId="6CAAF20D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Sinitic languages (1)</w:t>
            </w:r>
            <w:r w:rsidRPr="005F0BA0">
              <w:rPr>
                <w:szCs w:val="24"/>
                <w:vertAlign w:val="superscript"/>
              </w:rPr>
              <w:t>c</w:t>
            </w:r>
          </w:p>
          <w:p w14:paraId="7514D235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Slovak (1)</w:t>
            </w:r>
          </w:p>
          <w:p w14:paraId="3AD13444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Spanish (235)</w:t>
            </w:r>
          </w:p>
          <w:p w14:paraId="06CED5AB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Swahili (1)</w:t>
            </w:r>
          </w:p>
          <w:p w14:paraId="47E7C71B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Swedish (1)</w:t>
            </w:r>
          </w:p>
          <w:p w14:paraId="21CE2350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Tagalog (1)</w:t>
            </w:r>
          </w:p>
          <w:p w14:paraId="7C2D78FE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Tamil (1)</w:t>
            </w:r>
          </w:p>
          <w:p w14:paraId="7787ACAB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Thai (4)</w:t>
            </w:r>
          </w:p>
          <w:p w14:paraId="2AF81AD4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Turkish (3)</w:t>
            </w:r>
          </w:p>
          <w:p w14:paraId="0B29F07D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Vietnamese (1)</w:t>
            </w:r>
          </w:p>
          <w:p w14:paraId="62FBAB19" w14:textId="77777777" w:rsidR="0009402F" w:rsidRPr="005F0BA0" w:rsidRDefault="0009402F" w:rsidP="00F02BFF">
            <w:pPr>
              <w:widowControl w:val="0"/>
              <w:spacing w:after="0" w:line="360" w:lineRule="auto"/>
              <w:contextualSpacing/>
              <w:jc w:val="both"/>
              <w:rPr>
                <w:szCs w:val="24"/>
              </w:rPr>
            </w:pPr>
            <w:r w:rsidRPr="005F0BA0">
              <w:rPr>
                <w:szCs w:val="24"/>
              </w:rPr>
              <w:t>Welsh (23)</w:t>
            </w:r>
          </w:p>
        </w:tc>
      </w:tr>
    </w:tbl>
    <w:p w14:paraId="02E45049" w14:textId="77777777" w:rsidR="0009402F" w:rsidRPr="00325673" w:rsidRDefault="0009402F" w:rsidP="0009402F">
      <w:pPr>
        <w:widowControl w:val="0"/>
        <w:contextualSpacing/>
        <w:jc w:val="both"/>
      </w:pPr>
      <w:r w:rsidRPr="00325673">
        <w:rPr>
          <w:vertAlign w:val="superscript"/>
        </w:rPr>
        <w:t>a</w:t>
      </w:r>
      <w:r w:rsidRPr="00325673">
        <w:t xml:space="preserve"> Participants did not specify which Sign Language.</w:t>
      </w:r>
    </w:p>
    <w:p w14:paraId="0BE8BF17" w14:textId="77777777" w:rsidR="0009402F" w:rsidRPr="00325673" w:rsidRDefault="0009402F" w:rsidP="0009402F">
      <w:pPr>
        <w:contextualSpacing/>
      </w:pPr>
      <w:r w:rsidRPr="00325673">
        <w:rPr>
          <w:vertAlign w:val="superscript"/>
        </w:rPr>
        <w:t>b</w:t>
      </w:r>
      <w:r w:rsidRPr="00325673">
        <w:t xml:space="preserve"> Sindarin is an artificial language created by J. R. R. Tolkien.</w:t>
      </w:r>
    </w:p>
    <w:p w14:paraId="0E37044F" w14:textId="394784DF" w:rsidR="00C05433" w:rsidRPr="00325673" w:rsidRDefault="0009402F">
      <w:pPr>
        <w:contextualSpacing/>
      </w:pPr>
      <w:r w:rsidRPr="00325673">
        <w:rPr>
          <w:vertAlign w:val="superscript"/>
        </w:rPr>
        <w:t>c</w:t>
      </w:r>
      <w:r w:rsidRPr="00325673">
        <w:t xml:space="preserve"> This participant did not specify </w:t>
      </w:r>
      <w:r w:rsidR="00325673">
        <w:t>which</w:t>
      </w:r>
      <w:r w:rsidR="00325673" w:rsidRPr="00325673">
        <w:t xml:space="preserve"> </w:t>
      </w:r>
      <w:r w:rsidRPr="00325673">
        <w:t>Sinitic language (i.e., reported “Chinese”)</w:t>
      </w:r>
      <w:r w:rsidR="00827520" w:rsidRPr="00325673">
        <w:t>.</w:t>
      </w:r>
    </w:p>
    <w:sectPr w:rsidR="00C05433" w:rsidRPr="00325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sTS3NDU3MTQ3sjBS0lEKTi0uzszPAykwqwUAu7bFCSwAAAA="/>
  </w:docVars>
  <w:rsids>
    <w:rsidRoot w:val="0009402F"/>
    <w:rsid w:val="000456D2"/>
    <w:rsid w:val="0009402F"/>
    <w:rsid w:val="000A44E8"/>
    <w:rsid w:val="000D1140"/>
    <w:rsid w:val="00133608"/>
    <w:rsid w:val="002B39D5"/>
    <w:rsid w:val="00323A8C"/>
    <w:rsid w:val="00325673"/>
    <w:rsid w:val="003707AC"/>
    <w:rsid w:val="00411C20"/>
    <w:rsid w:val="004A5D13"/>
    <w:rsid w:val="004F215D"/>
    <w:rsid w:val="00575624"/>
    <w:rsid w:val="005F0BA0"/>
    <w:rsid w:val="00683495"/>
    <w:rsid w:val="007109E3"/>
    <w:rsid w:val="007F29E2"/>
    <w:rsid w:val="00827520"/>
    <w:rsid w:val="00897998"/>
    <w:rsid w:val="008E7B9F"/>
    <w:rsid w:val="009167CF"/>
    <w:rsid w:val="00972B49"/>
    <w:rsid w:val="009B4185"/>
    <w:rsid w:val="00AD4182"/>
    <w:rsid w:val="00BD176C"/>
    <w:rsid w:val="00C05433"/>
    <w:rsid w:val="00C71272"/>
    <w:rsid w:val="00C735D6"/>
    <w:rsid w:val="00C8056C"/>
    <w:rsid w:val="00CB448B"/>
    <w:rsid w:val="00D06A55"/>
    <w:rsid w:val="00DA1BE3"/>
    <w:rsid w:val="00E97BB7"/>
    <w:rsid w:val="00FA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D21A8"/>
  <w15:chartTrackingRefBased/>
  <w15:docId w15:val="{7DF62C15-3CFF-4BEB-A4E5-06F715F53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02F"/>
    <w:pPr>
      <w:spacing w:before="0" w:after="160" w:line="480" w:lineRule="auto"/>
    </w:pPr>
    <w:rPr>
      <w:rFonts w:ascii="Times New Roman" w:eastAsia="Arial" w:hAnsi="Times New Roman" w:cs="Arial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608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15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3A8C"/>
    <w:pPr>
      <w:keepNext/>
      <w:keepLines/>
      <w:spacing w:before="40" w:after="0"/>
      <w:outlineLvl w:val="2"/>
    </w:pPr>
    <w:rPr>
      <w:rFonts w:eastAsiaTheme="majorEastAsia" w:cstheme="majorBidi"/>
      <w:b/>
      <w:sz w:val="2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3608"/>
    <w:pPr>
      <w:spacing w:before="40" w:after="0"/>
      <w:ind w:firstLine="720"/>
      <w:jc w:val="both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3608"/>
    <w:pPr>
      <w:spacing w:before="40" w:after="0"/>
      <w:ind w:firstLine="720"/>
      <w:contextualSpacing/>
      <w:jc w:val="both"/>
      <w:outlineLvl w:val="4"/>
    </w:pPr>
    <w:rPr>
      <w:rFonts w:eastAsiaTheme="majorEastAsia" w:cstheme="majorBidi"/>
      <w:b/>
      <w:i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3A8C"/>
    <w:rPr>
      <w:rFonts w:ascii="Times New Roman" w:eastAsiaTheme="majorEastAsia" w:hAnsi="Times New Roman" w:cstheme="majorBidi"/>
      <w:b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133608"/>
    <w:rPr>
      <w:rFonts w:ascii="Times New Roman" w:eastAsiaTheme="majorEastAsia" w:hAnsi="Times New Roman" w:cstheme="majorBidi"/>
      <w:b/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4F215D"/>
    <w:rPr>
      <w:rFonts w:ascii="Times New Roman" w:eastAsiaTheme="majorEastAsia" w:hAnsi="Times New Roman" w:cstheme="majorBidi"/>
      <w:b/>
      <w:sz w:val="24"/>
      <w:szCs w:val="26"/>
      <w:lang w:val="e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33608"/>
    <w:rPr>
      <w:rFonts w:ascii="Times New Roman" w:eastAsiaTheme="majorEastAsia" w:hAnsi="Times New Roman" w:cstheme="majorBidi"/>
      <w:b/>
      <w:sz w:val="24"/>
      <w:szCs w:val="32"/>
      <w:lang w:val="e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33608"/>
    <w:rPr>
      <w:rFonts w:ascii="Times New Roman" w:eastAsiaTheme="majorEastAsia" w:hAnsi="Times New Roman" w:cstheme="majorBidi"/>
      <w:b/>
      <w:iCs/>
      <w:sz w:val="24"/>
      <w:lang w:eastAsia="en-GB"/>
    </w:rPr>
  </w:style>
  <w:style w:type="paragraph" w:customStyle="1" w:styleId="sangriafrancesa">
    <w:name w:val="sangria_francesa"/>
    <w:basedOn w:val="Bibliography"/>
    <w:link w:val="sangriafrancesaCar"/>
    <w:qFormat/>
    <w:rsid w:val="000D1140"/>
    <w:pPr>
      <w:spacing w:before="40" w:after="0"/>
      <w:ind w:left="720" w:hanging="720"/>
      <w:jc w:val="both"/>
    </w:pPr>
  </w:style>
  <w:style w:type="character" w:customStyle="1" w:styleId="sangriafrancesaCar">
    <w:name w:val="sangria_francesa Car"/>
    <w:basedOn w:val="DefaultParagraphFont"/>
    <w:link w:val="sangriafrancesa"/>
    <w:rsid w:val="000D1140"/>
    <w:rPr>
      <w:rFonts w:ascii="Times New Roman" w:hAnsi="Times New Roman" w:cs="Arial"/>
      <w:sz w:val="24"/>
      <w:lang w:val="es"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140"/>
    <w:rPr>
      <w:rFonts w:eastAsiaTheme="minorEastAsia"/>
    </w:rPr>
  </w:style>
  <w:style w:type="table" w:styleId="TableGrid">
    <w:name w:val="Table Grid"/>
    <w:basedOn w:val="TableNormal"/>
    <w:uiPriority w:val="39"/>
    <w:rsid w:val="0009402F"/>
    <w:pPr>
      <w:spacing w:before="0" w:after="0" w:line="240" w:lineRule="auto"/>
    </w:pPr>
    <w:rPr>
      <w:rFonts w:eastAsia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402F"/>
  </w:style>
  <w:style w:type="character" w:styleId="CommentReference">
    <w:name w:val="annotation reference"/>
    <w:basedOn w:val="DefaultParagraphFont"/>
    <w:uiPriority w:val="99"/>
    <w:semiHidden/>
    <w:unhideWhenUsed/>
    <w:rsid w:val="00325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673"/>
    <w:rPr>
      <w:rFonts w:ascii="Times New Roman" w:eastAsia="Arial" w:hAnsi="Times New Roman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673"/>
    <w:rPr>
      <w:rFonts w:ascii="Times New Roman" w:eastAsia="Arial" w:hAnsi="Times New Roman" w:cs="Arial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ía G.C</dc:creator>
  <cp:keywords/>
  <dc:description/>
  <cp:lastModifiedBy>chn off35</cp:lastModifiedBy>
  <cp:revision>4</cp:revision>
  <dcterms:created xsi:type="dcterms:W3CDTF">2021-07-07T12:42:00Z</dcterms:created>
  <dcterms:modified xsi:type="dcterms:W3CDTF">2022-03-12T15:08:00Z</dcterms:modified>
</cp:coreProperties>
</file>